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F25" w:rsidRPr="00F15F25" w:rsidRDefault="00F15F25" w:rsidP="003E275E">
      <w:pPr>
        <w:ind w:right="707"/>
        <w:jc w:val="both"/>
        <w:rPr>
          <w:rFonts w:ascii="Arial" w:hAnsi="Arial" w:cs="Arial"/>
          <w:lang w:val="en-US"/>
        </w:rPr>
      </w:pPr>
      <w:r w:rsidRPr="00F15F25">
        <w:rPr>
          <w:rFonts w:ascii="Arial" w:hAnsi="Arial" w:cs="Arial"/>
          <w:lang w:val="en-US"/>
        </w:rPr>
        <w:t>Supplementary Table S</w:t>
      </w:r>
      <w:r w:rsidR="001B0ABE">
        <w:rPr>
          <w:rFonts w:ascii="Arial" w:hAnsi="Arial" w:cs="Arial"/>
          <w:lang w:val="en-US"/>
        </w:rPr>
        <w:t>9</w:t>
      </w:r>
      <w:bookmarkStart w:id="0" w:name="_GoBack"/>
      <w:bookmarkEnd w:id="0"/>
      <w:r w:rsidRPr="00F15F25">
        <w:rPr>
          <w:rFonts w:ascii="Arial" w:hAnsi="Arial" w:cs="Arial"/>
          <w:lang w:val="en-US"/>
        </w:rPr>
        <w:t xml:space="preserve">. Univariate analysis of </w:t>
      </w:r>
      <w:r w:rsidR="00C91798">
        <w:rPr>
          <w:rFonts w:ascii="Arial" w:hAnsi="Arial" w:cs="Arial"/>
          <w:lang w:val="en-US"/>
        </w:rPr>
        <w:t xml:space="preserve">HMGs </w:t>
      </w:r>
      <w:r w:rsidR="00BE03D6">
        <w:rPr>
          <w:rFonts w:ascii="Arial" w:hAnsi="Arial" w:cs="Arial"/>
          <w:lang w:val="en-US"/>
        </w:rPr>
        <w:t xml:space="preserve">proteins </w:t>
      </w:r>
      <w:r w:rsidR="00C91798">
        <w:rPr>
          <w:rFonts w:ascii="Arial" w:hAnsi="Arial" w:cs="Arial"/>
          <w:lang w:val="en-US"/>
        </w:rPr>
        <w:t xml:space="preserve">for trabectedin survival </w:t>
      </w:r>
      <w:r w:rsidR="008556D1">
        <w:rPr>
          <w:rFonts w:ascii="Arial" w:hAnsi="Arial" w:cs="Arial"/>
          <w:lang w:val="en-US"/>
        </w:rPr>
        <w:t xml:space="preserve">in </w:t>
      </w:r>
      <w:r w:rsidR="0023410C">
        <w:rPr>
          <w:rFonts w:ascii="Arial" w:hAnsi="Arial" w:cs="Arial"/>
          <w:lang w:val="en-US"/>
        </w:rPr>
        <w:t>leiomyosarcoma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93"/>
        <w:gridCol w:w="1698"/>
        <w:gridCol w:w="1134"/>
        <w:gridCol w:w="1699"/>
        <w:gridCol w:w="1134"/>
      </w:tblGrid>
      <w:tr w:rsidR="00F15F25" w:rsidRPr="00D04598" w:rsidTr="00201D04">
        <w:tc>
          <w:tcPr>
            <w:tcW w:w="2193" w:type="dxa"/>
          </w:tcPr>
          <w:p w:rsidR="00F15F25" w:rsidRPr="00D04598" w:rsidRDefault="00F15F25" w:rsidP="00B151F7">
            <w:pPr>
              <w:spacing w:before="120" w:after="12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Factor</w:t>
            </w:r>
          </w:p>
        </w:tc>
        <w:tc>
          <w:tcPr>
            <w:tcW w:w="1698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F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  <w:tc>
          <w:tcPr>
            <w:tcW w:w="1699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OS (95% CI)</w:t>
            </w:r>
          </w:p>
        </w:tc>
        <w:tc>
          <w:tcPr>
            <w:tcW w:w="1134" w:type="dxa"/>
          </w:tcPr>
          <w:p w:rsidR="00F15F25" w:rsidRPr="00D04598" w:rsidRDefault="00F15F25" w:rsidP="00B151F7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04598"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</w:p>
        </w:tc>
      </w:tr>
      <w:tr w:rsidR="008556D1" w:rsidRPr="008556D1" w:rsidTr="00201D04">
        <w:tc>
          <w:tcPr>
            <w:tcW w:w="2193" w:type="dxa"/>
          </w:tcPr>
          <w:p w:rsidR="008556D1" w:rsidRPr="00BE03D6" w:rsidRDefault="008556D1" w:rsidP="008556D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A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Expression</w:t>
            </w:r>
          </w:p>
          <w:p w:rsidR="008556D1" w:rsidRDefault="008556D1" w:rsidP="008556D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ow (0-49%) </w:t>
            </w:r>
          </w:p>
          <w:p w:rsidR="008556D1" w:rsidRPr="00BE03D6" w:rsidRDefault="0023410C" w:rsidP="008556D1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78</w:t>
            </w:r>
            <w:r w:rsidR="008556D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Default="008556D1" w:rsidP="008556D1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 (50-100%)</w:t>
            </w:r>
          </w:p>
          <w:p w:rsidR="008556D1" w:rsidRPr="00BE03D6" w:rsidRDefault="0023410C" w:rsidP="008556D1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5</w:t>
            </w:r>
            <w:r w:rsidR="008556D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8" w:type="dxa"/>
          </w:tcPr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Default="0023410C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.9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8556D1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-6.7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Pr="005B0FCF" w:rsidRDefault="0023410C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5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2-3.9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56D1" w:rsidRPr="005B0FCF" w:rsidRDefault="008556D1" w:rsidP="002341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B0FCF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23410C">
              <w:rPr>
                <w:rFonts w:ascii="Arial" w:hAnsi="Arial" w:cs="Arial"/>
                <w:sz w:val="18"/>
                <w:szCs w:val="18"/>
                <w:lang w:val="en-US"/>
              </w:rPr>
              <w:t>008</w:t>
            </w:r>
          </w:p>
        </w:tc>
        <w:tc>
          <w:tcPr>
            <w:tcW w:w="1699" w:type="dxa"/>
          </w:tcPr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Default="0023410C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.2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8556D1">
              <w:rPr>
                <w:rFonts w:ascii="Arial" w:hAnsi="Arial" w:cs="Arial"/>
                <w:sz w:val="18"/>
                <w:szCs w:val="18"/>
                <w:lang w:val="en-US"/>
              </w:rPr>
              <w:t>13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-22.9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8556D1" w:rsidRPr="005B0FCF" w:rsidRDefault="0023410C" w:rsidP="002341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.9 (0.0-3</w:t>
            </w:r>
            <w:r w:rsidR="008556D1">
              <w:rPr>
                <w:rFonts w:ascii="Arial" w:hAnsi="Arial" w:cs="Arial"/>
                <w:sz w:val="18"/>
                <w:szCs w:val="18"/>
                <w:lang w:val="en-US"/>
              </w:rPr>
              <w:t>5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8556D1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8556D1" w:rsidRPr="00D04598" w:rsidRDefault="008556D1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23410C">
              <w:rPr>
                <w:rFonts w:ascii="Arial" w:hAnsi="Arial" w:cs="Arial"/>
                <w:sz w:val="18"/>
                <w:szCs w:val="18"/>
                <w:lang w:val="en-US"/>
              </w:rPr>
              <w:t>.1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</w:tr>
      <w:tr w:rsidR="00F15F25" w:rsidRPr="00B27FD6" w:rsidTr="00201D04">
        <w:tc>
          <w:tcPr>
            <w:tcW w:w="2193" w:type="dxa"/>
          </w:tcPr>
          <w:p w:rsidR="00F15F25" w:rsidRPr="00BE03D6" w:rsidRDefault="00BE03D6" w:rsidP="00D0459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E03D6">
              <w:rPr>
                <w:rFonts w:ascii="Arial" w:hAnsi="Arial" w:cs="Arial"/>
                <w:sz w:val="18"/>
                <w:szCs w:val="18"/>
                <w:lang w:val="en-US"/>
              </w:rPr>
              <w:t>HMGA</w:t>
            </w:r>
            <w:r w:rsidR="00C91798" w:rsidRPr="00BE03D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Intensity</w:t>
            </w:r>
          </w:p>
          <w:p w:rsidR="00D04598" w:rsidRDefault="00BE03D6" w:rsidP="00D045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Weak-Negative</w:t>
            </w:r>
          </w:p>
          <w:p w:rsidR="008556D1" w:rsidRPr="00BE03D6" w:rsidRDefault="0023410C" w:rsidP="008556D1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7</w:t>
            </w:r>
            <w:r w:rsidR="008556D1">
              <w:rPr>
                <w:rFonts w:ascii="Arial" w:hAnsi="Arial" w:cs="Arial"/>
                <w:sz w:val="18"/>
                <w:szCs w:val="18"/>
                <w:lang w:val="en-US"/>
              </w:rPr>
              <w:t>1)</w:t>
            </w:r>
          </w:p>
          <w:p w:rsidR="00D04598" w:rsidRDefault="00BE03D6" w:rsidP="00C91798">
            <w:pPr>
              <w:pStyle w:val="Prrafodelista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trong</w:t>
            </w:r>
          </w:p>
          <w:p w:rsidR="008556D1" w:rsidRPr="00BE03D6" w:rsidRDefault="0023410C" w:rsidP="008556D1">
            <w:pPr>
              <w:pStyle w:val="Prrafodelista"/>
              <w:ind w:left="4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N=12</w:t>
            </w:r>
            <w:r w:rsidR="008556D1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98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33405" w:rsidRDefault="0023410C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.0 (3.0-6.9</w:t>
            </w:r>
            <w:r w:rsidR="00F33405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3D5702" w:rsidRPr="005B0FCF" w:rsidRDefault="0023410C" w:rsidP="002341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3</w:t>
            </w:r>
            <w:r w:rsidR="00BE03D6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.6-3.0</w:t>
            </w:r>
            <w:r w:rsidR="003D5702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5B0FCF" w:rsidRDefault="0023410C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1699" w:type="dxa"/>
          </w:tcPr>
          <w:p w:rsidR="00F15F25" w:rsidRPr="005B0FCF" w:rsidRDefault="00F15F25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Default="0023410C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  <w:r w:rsidR="008556D1">
              <w:rPr>
                <w:rFonts w:ascii="Arial" w:hAnsi="Arial" w:cs="Arial"/>
                <w:sz w:val="18"/>
                <w:szCs w:val="18"/>
                <w:lang w:val="en-US"/>
              </w:rPr>
              <w:t>.8</w:t>
            </w:r>
            <w:r w:rsidR="005B0FCF" w:rsidRPr="005B0FCF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3.5-24.1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8556D1" w:rsidRPr="005B0FCF" w:rsidRDefault="008556D1" w:rsidP="00201D04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4C0569" w:rsidRPr="005B0FCF" w:rsidRDefault="0023410C" w:rsidP="008556D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6 (0.0-19.7</w:t>
            </w:r>
            <w:r w:rsidR="004C0569" w:rsidRPr="005B0FCF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:rsidR="00F15F25" w:rsidRPr="00D04598" w:rsidRDefault="008556D1" w:rsidP="0023410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23410C">
              <w:rPr>
                <w:rFonts w:ascii="Arial" w:hAnsi="Arial" w:cs="Arial"/>
                <w:sz w:val="18"/>
                <w:szCs w:val="18"/>
                <w:lang w:val="en-US"/>
              </w:rPr>
              <w:t>228</w:t>
            </w:r>
          </w:p>
        </w:tc>
      </w:tr>
    </w:tbl>
    <w:p w:rsidR="00E93001" w:rsidRPr="00B27FD6" w:rsidRDefault="00E93001">
      <w:pPr>
        <w:rPr>
          <w:lang w:val="en-US"/>
        </w:rPr>
      </w:pPr>
    </w:p>
    <w:p w:rsidR="008556D1" w:rsidRPr="00B27FD6" w:rsidRDefault="008556D1">
      <w:pPr>
        <w:rPr>
          <w:lang w:val="en-US"/>
        </w:rPr>
      </w:pPr>
    </w:p>
    <w:sectPr w:rsidR="008556D1" w:rsidRPr="00B27F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A161F5"/>
    <w:multiLevelType w:val="hybridMultilevel"/>
    <w:tmpl w:val="47029398"/>
    <w:lvl w:ilvl="0" w:tplc="EFC63082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FFE"/>
    <w:rsid w:val="001B0ABE"/>
    <w:rsid w:val="00200EBF"/>
    <w:rsid w:val="00216CE0"/>
    <w:rsid w:val="0023410C"/>
    <w:rsid w:val="002F0FFE"/>
    <w:rsid w:val="00324008"/>
    <w:rsid w:val="00345D31"/>
    <w:rsid w:val="003D5702"/>
    <w:rsid w:val="003E275E"/>
    <w:rsid w:val="004C0569"/>
    <w:rsid w:val="00585751"/>
    <w:rsid w:val="005B0FCF"/>
    <w:rsid w:val="006A7BEC"/>
    <w:rsid w:val="008556D1"/>
    <w:rsid w:val="008B1F21"/>
    <w:rsid w:val="00950733"/>
    <w:rsid w:val="00A720B1"/>
    <w:rsid w:val="00B151F7"/>
    <w:rsid w:val="00B27FD6"/>
    <w:rsid w:val="00B33BFE"/>
    <w:rsid w:val="00BE03D6"/>
    <w:rsid w:val="00C91798"/>
    <w:rsid w:val="00D04598"/>
    <w:rsid w:val="00D219A5"/>
    <w:rsid w:val="00E87EFA"/>
    <w:rsid w:val="00E93001"/>
    <w:rsid w:val="00EC6554"/>
    <w:rsid w:val="00F15F25"/>
    <w:rsid w:val="00F33405"/>
    <w:rsid w:val="00F62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53448E8-D62C-49A3-BA88-3327AEEA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6D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5F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15F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3</TotalTime>
  <Pages>1</Pages>
  <Words>62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5</cp:revision>
  <dcterms:created xsi:type="dcterms:W3CDTF">2021-01-13T14:46:00Z</dcterms:created>
  <dcterms:modified xsi:type="dcterms:W3CDTF">2022-07-12T09:11:00Z</dcterms:modified>
</cp:coreProperties>
</file>